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8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360"/>
        <w:gridCol w:w="1080"/>
        <w:gridCol w:w="1640"/>
        <w:gridCol w:w="960"/>
        <w:gridCol w:w="960"/>
        <w:gridCol w:w="860"/>
        <w:gridCol w:w="900"/>
        <w:gridCol w:w="900"/>
        <w:gridCol w:w="920"/>
      </w:tblGrid>
      <w:tr w:rsidR="007C2EC5" w:rsidRPr="00523F75" w:rsidTr="00F226D6">
        <w:trPr>
          <w:trHeight w:val="34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Season</w:t>
            </w:r>
            <w:proofErr w:type="spellEnd"/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CLUSTER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ITALIAN CLAD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tMRCA</w:t>
            </w: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LHPD</w:t>
            </w: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UHPD</w:t>
            </w: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DAT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Lower</w:t>
            </w:r>
            <w:proofErr w:type="spellEnd"/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Upper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03-2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 (</w:t>
            </w:r>
            <w:proofErr w:type="spellStart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oot</w:t>
            </w:r>
            <w:proofErr w:type="spellEnd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ep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ec-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ay-03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ec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eb-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ct-03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root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sep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aug-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jan-04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ep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an-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ug-04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ct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eb-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n-04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ug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ec-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n-04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root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ar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aug-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aug-04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v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ar-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ug-05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II 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oct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jan-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jul-05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r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ep-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eb-06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v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eb-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ug-06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V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n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ct-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ar-06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I 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jul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nov-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apr-06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08-2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r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ug-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eb-07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10-2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r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n-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eb-09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an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ug-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l-09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11-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root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oct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ay-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apr-09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ug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an-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r-11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l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ec-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ar-11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V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ec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n-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l-10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ct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ay-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r-10</w:t>
            </w:r>
          </w:p>
        </w:tc>
      </w:tr>
      <w:tr w:rsidR="007C2EC5" w:rsidRPr="00523F75" w:rsidTr="00F226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ec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l-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n-10</w:t>
            </w:r>
          </w:p>
        </w:tc>
      </w:tr>
    </w:tbl>
    <w:p w:rsidR="00CB29C0" w:rsidRDefault="00CB29C0"/>
    <w:tbl>
      <w:tblPr>
        <w:tblW w:w="550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5400"/>
        <w:gridCol w:w="146"/>
        <w:gridCol w:w="146"/>
      </w:tblGrid>
      <w:tr w:rsidR="007C2EC5" w:rsidRPr="00B54E34" w:rsidTr="00F226D6">
        <w:trPr>
          <w:trHeight w:val="345"/>
        </w:trPr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it-IT"/>
              </w:rPr>
              <w:t>1</w:t>
            </w: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tMRCA</w:t>
            </w:r>
            <w:proofErr w:type="spellEnd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: Time of the most Recent Common Ancestor</w:t>
            </w:r>
          </w:p>
        </w:tc>
      </w:tr>
      <w:tr w:rsidR="007C2EC5" w:rsidRPr="00523F75" w:rsidTr="00F226D6">
        <w:trPr>
          <w:trHeight w:val="34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ower</w:t>
            </w:r>
            <w:proofErr w:type="spellEnd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95% </w:t>
            </w:r>
            <w:proofErr w:type="spellStart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ighest</w:t>
            </w:r>
            <w:proofErr w:type="spellEnd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osterior</w:t>
            </w:r>
            <w:proofErr w:type="spellEnd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Density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7C2EC5" w:rsidRPr="00523F75" w:rsidTr="00F226D6">
        <w:trPr>
          <w:trHeight w:val="34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Upper 95% </w:t>
            </w:r>
            <w:proofErr w:type="spellStart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ighest</w:t>
            </w:r>
            <w:proofErr w:type="spellEnd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osterior</w:t>
            </w:r>
            <w:proofErr w:type="spellEnd"/>
            <w:r w:rsidRPr="00523F7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Density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C5" w:rsidRPr="00523F75" w:rsidRDefault="007C2EC5" w:rsidP="00F226D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</w:tbl>
    <w:p w:rsidR="007C2EC5" w:rsidRDefault="007C2EC5"/>
    <w:sectPr w:rsidR="007C2EC5" w:rsidSect="00CB29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283"/>
  <w:characterSpacingControl w:val="doNotCompress"/>
  <w:compat/>
  <w:rsids>
    <w:rsidRoot w:val="007C2EC5"/>
    <w:rsid w:val="007C2EC5"/>
    <w:rsid w:val="00CB2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2EC5"/>
    <w:pPr>
      <w:suppressAutoHyphens/>
      <w:spacing w:after="0" w:line="240" w:lineRule="auto"/>
    </w:pPr>
    <w:rPr>
      <w:rFonts w:ascii="Times New Roman" w:eastAsia="MS Mincho" w:hAnsi="Times New Roman" w:cs="Vrinda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7C2EC5"/>
    <w:rPr>
      <w:sz w:val="16"/>
      <w:szCs w:val="16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rsid w:val="007C2EC5"/>
    <w:rPr>
      <w:rFonts w:cs="Times New Roman"/>
      <w:sz w:val="20"/>
      <w:szCs w:val="20"/>
      <w:lang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C2EC5"/>
    <w:rPr>
      <w:rFonts w:ascii="Times New Roman" w:eastAsia="MS Mincho" w:hAnsi="Times New Roman" w:cs="Vrinda"/>
      <w:sz w:val="20"/>
      <w:szCs w:val="20"/>
      <w:lang w:eastAsia="ar-SA"/>
    </w:rPr>
  </w:style>
  <w:style w:type="character" w:customStyle="1" w:styleId="TestocommentoCarattere1">
    <w:name w:val="Testo commento Carattere1"/>
    <w:link w:val="Testocommento"/>
    <w:uiPriority w:val="99"/>
    <w:semiHidden/>
    <w:rsid w:val="007C2EC5"/>
    <w:rPr>
      <w:rFonts w:ascii="Times New Roman" w:eastAsia="MS Mincho" w:hAnsi="Times New Roman" w:cs="Times New Roman"/>
      <w:sz w:val="20"/>
      <w:szCs w:val="20"/>
      <w:lang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2EC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2EC5"/>
    <w:rPr>
      <w:rFonts w:ascii="Tahoma" w:eastAsia="MS Mincho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ormatica</dc:creator>
  <cp:lastModifiedBy>Bioinformatica</cp:lastModifiedBy>
  <cp:revision>1</cp:revision>
  <dcterms:created xsi:type="dcterms:W3CDTF">2014-12-18T16:52:00Z</dcterms:created>
  <dcterms:modified xsi:type="dcterms:W3CDTF">2014-12-18T16:53:00Z</dcterms:modified>
</cp:coreProperties>
</file>